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409" w:rsidRPr="000A3423" w:rsidRDefault="00784837" w:rsidP="000A34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bookmarkStart w:id="0" w:name="_GoBack"/>
      <w:bookmarkEnd w:id="0"/>
      <w:r w:rsidR="009F18C1" w:rsidRPr="00C56B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2025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F46E4">
        <w:rPr>
          <w:rFonts w:ascii="Times New Roman" w:hAnsi="Times New Roman" w:cs="Times New Roman"/>
          <w:b/>
          <w:sz w:val="24"/>
          <w:szCs w:val="24"/>
        </w:rPr>
        <w:t>S</w:t>
      </w:r>
      <w:r w:rsidR="009F18C1" w:rsidRPr="00C56B4C">
        <w:rPr>
          <w:rFonts w:ascii="Times New Roman" w:hAnsi="Times New Roman" w:cs="Times New Roman"/>
          <w:b/>
          <w:sz w:val="24"/>
          <w:szCs w:val="24"/>
        </w:rPr>
        <w:t>1</w:t>
      </w:r>
      <w:r w:rsidR="009F18C1" w:rsidRPr="00C56B4C">
        <w:rPr>
          <w:rFonts w:ascii="Times New Roman" w:hAnsi="Times New Roman" w:cs="Times New Roman"/>
          <w:sz w:val="24"/>
          <w:szCs w:val="24"/>
        </w:rPr>
        <w:t xml:space="preserve">: </w:t>
      </w:r>
      <w:r w:rsidR="000A3423" w:rsidRPr="000A34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ist of Sequences used in phylogenetic and Haplotype network analysis of </w:t>
      </w:r>
      <w:r w:rsidR="000A3423" w:rsidRPr="000A342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f</w:t>
      </w:r>
      <w:r w:rsidR="000A3423" w:rsidRPr="000A3423"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>ama-1</w:t>
      </w:r>
      <w:r w:rsidR="000A3423" w:rsidRPr="000A3423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="000A3423" w:rsidRPr="000A3423">
        <w:rPr>
          <w:rFonts w:ascii="Times New Roman" w:eastAsia="Times New Roman" w:hAnsi="Times New Roman" w:cs="Times New Roman"/>
          <w:color w:val="000000"/>
          <w:sz w:val="24"/>
          <w:szCs w:val="24"/>
        </w:rPr>
        <w:t>gene.</w:t>
      </w:r>
    </w:p>
    <w:tbl>
      <w:tblPr>
        <w:tblW w:w="511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7"/>
        <w:gridCol w:w="1678"/>
        <w:gridCol w:w="2519"/>
        <w:gridCol w:w="1678"/>
        <w:gridCol w:w="2207"/>
      </w:tblGrid>
      <w:tr w:rsidR="00896A89" w:rsidRPr="00896A89" w:rsidTr="009F18C1">
        <w:trPr>
          <w:trHeight w:val="276"/>
        </w:trPr>
        <w:tc>
          <w:tcPr>
            <w:tcW w:w="723" w:type="pct"/>
            <w:shd w:val="clear" w:color="auto" w:fill="auto"/>
            <w:noWrap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Continent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Country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NCBI accession no.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Reference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Remark</w:t>
            </w: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Middle East and South East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This study (n=17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MT483628-MT483644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India (n=266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(Assam, Orissa A&amp;N, Goa, UP) (n=83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EF413088-EF41317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35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Rajasthan (n=8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EF543164-EF543168; </w:t>
            </w:r>
          </w:p>
        </w:tc>
        <w:tc>
          <w:tcPr>
            <w:tcW w:w="888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36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EF543174-EF543176</w:t>
            </w: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West Bengal (n=5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EF543169-EF543173</w:t>
            </w: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Delhi (n=5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Y016428, AY016431, AY016434</w:t>
            </w:r>
          </w:p>
        </w:tc>
        <w:tc>
          <w:tcPr>
            <w:tcW w:w="888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Y016437, AY016439</w:t>
            </w: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Kolkata (n=100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KC476551-KC47665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38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Madhya Pradesh (n=63) 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HM568725 - HM568787 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Sharma Y. D.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Unpublished data</w:t>
            </w: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Source: NIMR, Delhi (n=2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DQ455557, DQ455558 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Lalitha P. V. 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Iran (n=61 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HQ658150-HQ658159</w:t>
            </w:r>
          </w:p>
        </w:tc>
        <w:tc>
          <w:tcPr>
            <w:tcW w:w="888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22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HM776795-HM776834 </w:t>
            </w: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excluded: HM776804, HM776821 (very short sequences)</w:t>
            </w: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KC413989-KC413999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Mehrizi et al 2013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Pakistan (n=20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MH028193-MH028212 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Irfan M. et al 2018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Unpublished data</w:t>
            </w: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Saudi Arabia (n=379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KU863156-KU863534 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l-Qahtani et al 2016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China (n=4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F277003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Shan,Z.X.2000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Unpublished data</w:t>
            </w: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KM016428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Zhou,Y. 2014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U33275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Zhang et al 1995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DQ174774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Miao et al 2006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 w:val="restart"/>
            <w:shd w:val="clear" w:color="auto" w:fill="auto"/>
            <w:noWrap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Southeast Asia</w:t>
            </w:r>
          </w:p>
        </w:tc>
        <w:tc>
          <w:tcPr>
            <w:tcW w:w="888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Thailand (n=249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MF598898-MF598962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Lumkul et al 2018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B715735-AB715814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Tanabe et al 2013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B827675-AB827706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Tanabe et al 2015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J494866-AJ494915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Sawaswong et al 2015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EU86500-EU86507, </w:t>
            </w:r>
          </w:p>
        </w:tc>
        <w:tc>
          <w:tcPr>
            <w:tcW w:w="888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Duan et al 2008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EU586477-EU586481</w:t>
            </w: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EU586375-EU586377, EU586449</w:t>
            </w: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Y016430, AY016429</w:t>
            </w:r>
          </w:p>
        </w:tc>
        <w:tc>
          <w:tcPr>
            <w:tcW w:w="888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Y016435, AY016436</w:t>
            </w: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Myanmar (n=192 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KU893276-KU893333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Kang et al 2018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KT897327-KT897378</w:t>
            </w:r>
          </w:p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KT897380-KT897461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Zhu et al 2016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The Philippines (n=55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B715815-AB715869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Tanabe et al 2013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Sabah, Malaysia (n=24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KM061758- KM061781 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Lau and Chua, 2014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Unpublished data</w:t>
            </w: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Vietnam (n=1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AJ277646 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Kocken et al 2002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Oceania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Solomon Island (n=50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B715960-AB716009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Tanabe et al 2013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Papua New Guinea (n=255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KF698984 - KF699059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rnotte et al 2014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J490528-AJ490695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Cortes et al 2003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EU586358, EU586359, EU586379</w:t>
            </w:r>
          </w:p>
        </w:tc>
        <w:tc>
          <w:tcPr>
            <w:tcW w:w="888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Duan et al 2008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EU586489-EU586496</w:t>
            </w: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Vanuatu (n=85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B716010-AB716094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Tanabe et al 2013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South America</w:t>
            </w:r>
          </w:p>
        </w:tc>
        <w:tc>
          <w:tcPr>
            <w:tcW w:w="888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Venezuela (n=40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Y016412, AY016414-AY016422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EU332414-EU332443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Ord et al 2008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frica</w:t>
            </w:r>
          </w:p>
        </w:tc>
        <w:tc>
          <w:tcPr>
            <w:tcW w:w="888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Ghana (n=38 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B715698-AB715734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Tanabe et al 2013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EU586373, EU586374, EU586391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Duan et al 2008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 w:val="restart"/>
            <w:shd w:val="clear" w:color="auto" w:fill="auto"/>
            <w:noWrap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Mali (n=571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FJ898536-FJ899041 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Takala et al 2009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EU586402-25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EU586428-39, EU586444</w:t>
            </w:r>
          </w:p>
        </w:tc>
        <w:tc>
          <w:tcPr>
            <w:tcW w:w="888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Duan et al 2008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EU586450-EU586475</w:t>
            </w: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EU586446,  EU586498</w:t>
            </w: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The Gambia (n=126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FJ555752–FJ555865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Tetteh et al 2009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EU586360, EU586369</w:t>
            </w:r>
          </w:p>
        </w:tc>
        <w:tc>
          <w:tcPr>
            <w:tcW w:w="888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Duan et al 2008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EU586362-EU586367 </w:t>
            </w: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EU586372, EU586394</w:t>
            </w: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EU586443, EU586447</w:t>
            </w: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Tanzania (n=62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B715636-AB715697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Tanabe et al 2013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Kenya (n=140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FN869569-FN869697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Osier et al 2010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EU586440- EU586442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Duan et al 2008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Y016413, AY016438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AY016432-AY016433 </w:t>
            </w:r>
          </w:p>
        </w:tc>
        <w:tc>
          <w:tcPr>
            <w:tcW w:w="888" w:type="pct"/>
            <w:vMerge w:val="restart"/>
            <w:shd w:val="clear" w:color="auto" w:fill="auto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Y016426-AY016427</w:t>
            </w: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Y016423-AY016424</w:t>
            </w:r>
          </w:p>
        </w:tc>
        <w:tc>
          <w:tcPr>
            <w:tcW w:w="888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Nigeria (n=51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J408300-AJ40835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Polly et al 2012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Benin:Cotonou (n=12 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J271169-AJ271171</w:t>
            </w:r>
          </w:p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J271173, AJ271174</w:t>
            </w:r>
          </w:p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AJ271176, AJ271183</w:t>
            </w:r>
          </w:p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AJ271179-AJ271181 AJ271187, AJ271190 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Cameroon (n=1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KM016424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Zhou, Y. 2014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Unpublished data</w:t>
            </w:r>
          </w:p>
        </w:tc>
      </w:tr>
      <w:tr w:rsidR="00896A89" w:rsidRPr="00896A89" w:rsidTr="009F18C1">
        <w:trPr>
          <w:trHeight w:val="276"/>
        </w:trPr>
        <w:tc>
          <w:tcPr>
            <w:tcW w:w="723" w:type="pct"/>
            <w:vMerge/>
            <w:vAlign w:val="center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Uganda (n=59)</w:t>
            </w:r>
          </w:p>
        </w:tc>
        <w:tc>
          <w:tcPr>
            <w:tcW w:w="1333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LC157527-LC157585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Ntege et al 2016</w:t>
            </w:r>
          </w:p>
        </w:tc>
        <w:tc>
          <w:tcPr>
            <w:tcW w:w="1168" w:type="pct"/>
            <w:shd w:val="clear" w:color="auto" w:fill="auto"/>
            <w:noWrap/>
            <w:vAlign w:val="bottom"/>
            <w:hideMark/>
          </w:tcPr>
          <w:p w:rsidR="009F18C1" w:rsidRPr="00896A89" w:rsidRDefault="009F18C1" w:rsidP="000A4B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96A89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</w:tr>
    </w:tbl>
    <w:p w:rsidR="003D2580" w:rsidRDefault="003D2580" w:rsidP="00896A89">
      <w:pPr>
        <w:spacing w:line="360" w:lineRule="auto"/>
        <w:jc w:val="both"/>
      </w:pPr>
    </w:p>
    <w:sectPr w:rsidR="003D2580" w:rsidSect="007F4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2842" w:rsidRDefault="00B02842" w:rsidP="006E2297">
      <w:pPr>
        <w:spacing w:after="0" w:line="240" w:lineRule="auto"/>
      </w:pPr>
      <w:r>
        <w:separator/>
      </w:r>
    </w:p>
  </w:endnote>
  <w:endnote w:type="continuationSeparator" w:id="0">
    <w:p w:rsidR="00B02842" w:rsidRDefault="00B02842" w:rsidP="006E22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2842" w:rsidRDefault="00B02842" w:rsidP="006E2297">
      <w:pPr>
        <w:spacing w:after="0" w:line="240" w:lineRule="auto"/>
      </w:pPr>
      <w:r>
        <w:separator/>
      </w:r>
    </w:p>
  </w:footnote>
  <w:footnote w:type="continuationSeparator" w:id="0">
    <w:p w:rsidR="00B02842" w:rsidRDefault="00B02842" w:rsidP="006E22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zUwNjAyNTcxMDU0MDdT0lEKTi0uzszPAykwqgUA9J6C0ywAAAA="/>
  </w:docVars>
  <w:rsids>
    <w:rsidRoot w:val="000D4ACE"/>
    <w:rsid w:val="000143CE"/>
    <w:rsid w:val="000A3423"/>
    <w:rsid w:val="000D4ACE"/>
    <w:rsid w:val="003B08BC"/>
    <w:rsid w:val="003D2580"/>
    <w:rsid w:val="00443ED5"/>
    <w:rsid w:val="00451409"/>
    <w:rsid w:val="0054242B"/>
    <w:rsid w:val="006E2297"/>
    <w:rsid w:val="00784837"/>
    <w:rsid w:val="007F46E4"/>
    <w:rsid w:val="00896A89"/>
    <w:rsid w:val="008A55C5"/>
    <w:rsid w:val="00920254"/>
    <w:rsid w:val="009F18C1"/>
    <w:rsid w:val="00B02842"/>
    <w:rsid w:val="00E93C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CCF75E2-B783-4D12-AB2E-D193CF3E9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8C1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F18C1"/>
  </w:style>
  <w:style w:type="paragraph" w:styleId="Header">
    <w:name w:val="header"/>
    <w:basedOn w:val="Normal"/>
    <w:link w:val="HeaderChar"/>
    <w:uiPriority w:val="99"/>
    <w:unhideWhenUsed/>
    <w:rsid w:val="006E22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297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22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297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63</Words>
  <Characters>2640</Characters>
  <Application>Microsoft Office Word</Application>
  <DocSecurity>0</DocSecurity>
  <Lines>22</Lines>
  <Paragraphs>6</Paragraphs>
  <ScaleCrop>false</ScaleCrop>
  <Company>Microsoft</Company>
  <LinksUpToDate>false</LinksUpToDate>
  <CharactersWithSpaces>3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v Patgiri</dc:creator>
  <cp:keywords/>
  <dc:description/>
  <cp:lastModifiedBy>Pon Abirami A.</cp:lastModifiedBy>
  <cp:revision>11</cp:revision>
  <dcterms:created xsi:type="dcterms:W3CDTF">2021-09-02T04:24:00Z</dcterms:created>
  <dcterms:modified xsi:type="dcterms:W3CDTF">2022-02-10T05:58:00Z</dcterms:modified>
</cp:coreProperties>
</file>